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24464" w14:textId="3D7AD8BA" w:rsidR="00721B7F" w:rsidRPr="00C24843" w:rsidRDefault="004D5125" w:rsidP="00766DFE">
      <w:pPr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le </w:t>
      </w:r>
      <w:r w:rsidR="000C04F1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6B0694" w:rsidRPr="00C24843">
        <w:rPr>
          <w:rFonts w:ascii="Times New Roman" w:hAnsi="Times New Roman" w:cs="Times New Roman"/>
          <w:b/>
          <w:bCs/>
          <w:sz w:val="24"/>
          <w:szCs w:val="24"/>
        </w:rPr>
        <w:t>CASP Qualitative Checklist</w:t>
      </w:r>
    </w:p>
    <w:tbl>
      <w:tblPr>
        <w:tblStyle w:val="TableGrid"/>
        <w:tblW w:w="15168" w:type="dxa"/>
        <w:jc w:val="center"/>
        <w:tblLayout w:type="fixed"/>
        <w:tblLook w:val="04A0" w:firstRow="1" w:lastRow="0" w:firstColumn="1" w:lastColumn="0" w:noHBand="0" w:noVBand="1"/>
      </w:tblPr>
      <w:tblGrid>
        <w:gridCol w:w="700"/>
        <w:gridCol w:w="1563"/>
        <w:gridCol w:w="993"/>
        <w:gridCol w:w="850"/>
        <w:gridCol w:w="851"/>
        <w:gridCol w:w="850"/>
        <w:gridCol w:w="856"/>
        <w:gridCol w:w="1276"/>
        <w:gridCol w:w="1134"/>
        <w:gridCol w:w="1134"/>
        <w:gridCol w:w="1059"/>
        <w:gridCol w:w="973"/>
        <w:gridCol w:w="944"/>
        <w:gridCol w:w="993"/>
        <w:gridCol w:w="992"/>
      </w:tblGrid>
      <w:tr w:rsidR="00CA6B1B" w:rsidRPr="00C24843" w14:paraId="13E09FE8" w14:textId="3934FCFE" w:rsidTr="0084394B">
        <w:trPr>
          <w:trHeight w:val="1097"/>
          <w:jc w:val="center"/>
        </w:trPr>
        <w:tc>
          <w:tcPr>
            <w:tcW w:w="700" w:type="dxa"/>
            <w:vAlign w:val="center"/>
          </w:tcPr>
          <w:p w14:paraId="6D4BDCFE" w14:textId="5656F72F" w:rsidR="00CA6B1B" w:rsidRPr="00C24843" w:rsidRDefault="00CA6B1B" w:rsidP="00843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Sl</w:t>
            </w:r>
            <w:proofErr w:type="spellEnd"/>
            <w:r w:rsidRPr="00C24843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563" w:type="dxa"/>
            <w:vAlign w:val="center"/>
          </w:tcPr>
          <w:p w14:paraId="303ED571" w14:textId="19765FF4" w:rsidR="00CA6B1B" w:rsidRPr="00C24843" w:rsidRDefault="00CA6B1B" w:rsidP="00843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Assessment questions</w:t>
            </w:r>
          </w:p>
        </w:tc>
        <w:tc>
          <w:tcPr>
            <w:tcW w:w="993" w:type="dxa"/>
            <w:vAlign w:val="center"/>
          </w:tcPr>
          <w:p w14:paraId="758F2BFC" w14:textId="461CB248" w:rsidR="00CA6B1B" w:rsidRPr="00C24843" w:rsidRDefault="00CA6B1B" w:rsidP="00843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Lakhanpaul</w:t>
            </w:r>
            <w:proofErr w:type="spellEnd"/>
            <w:r w:rsidRPr="00C24843">
              <w:rPr>
                <w:rFonts w:ascii="Times New Roman" w:hAnsi="Times New Roman" w:cs="Times New Roman"/>
                <w:sz w:val="24"/>
                <w:szCs w:val="24"/>
              </w:rPr>
              <w:t xml:space="preserve"> et al., 2019</w:t>
            </w:r>
          </w:p>
        </w:tc>
        <w:tc>
          <w:tcPr>
            <w:tcW w:w="850" w:type="dxa"/>
            <w:vAlign w:val="center"/>
          </w:tcPr>
          <w:p w14:paraId="10975DE2" w14:textId="0F220460" w:rsidR="00CA6B1B" w:rsidRPr="00C24843" w:rsidRDefault="00CA6B1B" w:rsidP="00843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Lakhanpaul</w:t>
            </w:r>
            <w:proofErr w:type="spellEnd"/>
            <w:r w:rsidRPr="00C24843"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  <w:tc>
          <w:tcPr>
            <w:tcW w:w="851" w:type="dxa"/>
            <w:vAlign w:val="center"/>
          </w:tcPr>
          <w:p w14:paraId="19F959FB" w14:textId="410D56E6" w:rsidR="00CA6B1B" w:rsidRPr="00C24843" w:rsidRDefault="00CA6B1B" w:rsidP="00843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Mehrotra et al., 2014</w:t>
            </w:r>
          </w:p>
        </w:tc>
        <w:tc>
          <w:tcPr>
            <w:tcW w:w="850" w:type="dxa"/>
            <w:vAlign w:val="center"/>
          </w:tcPr>
          <w:p w14:paraId="0DFDB27A" w14:textId="745280BB" w:rsidR="00CA6B1B" w:rsidRPr="00C24843" w:rsidRDefault="00CA6B1B" w:rsidP="00843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lly &amp; Kelly, 2012</w:t>
            </w:r>
          </w:p>
        </w:tc>
        <w:tc>
          <w:tcPr>
            <w:tcW w:w="856" w:type="dxa"/>
            <w:vAlign w:val="center"/>
          </w:tcPr>
          <w:p w14:paraId="58B49FF3" w14:textId="1EA62121" w:rsidR="00CA6B1B" w:rsidRPr="00C24843" w:rsidRDefault="00CA6B1B" w:rsidP="00843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1B6">
              <w:rPr>
                <w:rFonts w:ascii="Times New Roman" w:hAnsi="Times New Roman" w:cs="Times New Roman"/>
                <w:sz w:val="24"/>
                <w:szCs w:val="24"/>
              </w:rPr>
              <w:t>Mufti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B61B6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</w:p>
        </w:tc>
        <w:tc>
          <w:tcPr>
            <w:tcW w:w="1276" w:type="dxa"/>
            <w:vAlign w:val="center"/>
          </w:tcPr>
          <w:p w14:paraId="24691EDF" w14:textId="4C4DE17D" w:rsidR="00CA6B1B" w:rsidRPr="00C24843" w:rsidRDefault="00CA6B1B" w:rsidP="00843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indran &amp; Myers, 2012</w:t>
            </w:r>
          </w:p>
        </w:tc>
        <w:tc>
          <w:tcPr>
            <w:tcW w:w="1134" w:type="dxa"/>
            <w:vAlign w:val="center"/>
          </w:tcPr>
          <w:p w14:paraId="6FD21292" w14:textId="4D67DBE3" w:rsidR="00CA6B1B" w:rsidRPr="00C24843" w:rsidRDefault="00CA6B1B" w:rsidP="00843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bib et al.,2017</w:t>
            </w:r>
          </w:p>
        </w:tc>
        <w:tc>
          <w:tcPr>
            <w:tcW w:w="1134" w:type="dxa"/>
            <w:vAlign w:val="center"/>
          </w:tcPr>
          <w:p w14:paraId="64F69C38" w14:textId="77777777" w:rsidR="00CA6B1B" w:rsidRPr="004F0F46" w:rsidRDefault="00CA6B1B" w:rsidP="00843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0F46">
              <w:rPr>
                <w:rFonts w:ascii="Times New Roman" w:hAnsi="Times New Roman" w:cs="Times New Roman"/>
                <w:sz w:val="24"/>
                <w:szCs w:val="24"/>
              </w:rPr>
              <w:t>Theara</w:t>
            </w:r>
            <w:proofErr w:type="spellEnd"/>
            <w:r w:rsidRPr="004F0F46">
              <w:rPr>
                <w:rFonts w:ascii="Times New Roman" w:hAnsi="Times New Roman" w:cs="Times New Roman"/>
                <w:sz w:val="24"/>
                <w:szCs w:val="24"/>
              </w:rPr>
              <w:t xml:space="preserve"> &amp; Abbott, 2015</w:t>
            </w:r>
          </w:p>
          <w:p w14:paraId="691F68C4" w14:textId="77777777" w:rsidR="00CA6B1B" w:rsidRPr="00C24843" w:rsidRDefault="00CA6B1B" w:rsidP="00843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vAlign w:val="center"/>
          </w:tcPr>
          <w:p w14:paraId="5EE3782E" w14:textId="77777777" w:rsidR="00CA6B1B" w:rsidRDefault="00CA6B1B" w:rsidP="00843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79CD">
              <w:rPr>
                <w:rFonts w:ascii="Times New Roman" w:hAnsi="Times New Roman" w:cs="Times New Roman"/>
                <w:sz w:val="24"/>
                <w:szCs w:val="24"/>
              </w:rPr>
              <w:t>Zechella</w:t>
            </w:r>
            <w:proofErr w:type="spellEnd"/>
            <w:r w:rsidRPr="00BC79CD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BC79CD">
              <w:rPr>
                <w:rFonts w:ascii="Times New Roman" w:hAnsi="Times New Roman" w:cs="Times New Roman"/>
                <w:sz w:val="24"/>
                <w:szCs w:val="24"/>
              </w:rPr>
              <w:t>Rav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C79CD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  <w:p w14:paraId="75031F9C" w14:textId="77777777" w:rsidR="00CA6B1B" w:rsidRPr="00C24843" w:rsidRDefault="00CA6B1B" w:rsidP="00843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vAlign w:val="center"/>
          </w:tcPr>
          <w:p w14:paraId="55A8D68E" w14:textId="77777777" w:rsidR="00CA6B1B" w:rsidRPr="004F0F46" w:rsidRDefault="00CA6B1B" w:rsidP="00843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0F46">
              <w:rPr>
                <w:rFonts w:ascii="Times New Roman" w:hAnsi="Times New Roman" w:cs="Times New Roman"/>
                <w:sz w:val="24"/>
                <w:szCs w:val="24"/>
              </w:rPr>
              <w:t>Croot</w:t>
            </w:r>
            <w:proofErr w:type="spellEnd"/>
            <w:r w:rsidRPr="004F0F46">
              <w:rPr>
                <w:rFonts w:ascii="Times New Roman" w:hAnsi="Times New Roman" w:cs="Times New Roman"/>
                <w:sz w:val="24"/>
                <w:szCs w:val="24"/>
              </w:rPr>
              <w:t xml:space="preserve"> et al, 2012</w:t>
            </w:r>
          </w:p>
          <w:p w14:paraId="1F3493CA" w14:textId="77777777" w:rsidR="00CA6B1B" w:rsidRPr="00C24843" w:rsidRDefault="00CA6B1B" w:rsidP="00843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vAlign w:val="center"/>
          </w:tcPr>
          <w:p w14:paraId="6A897C2A" w14:textId="194FDB74" w:rsidR="00CA6B1B" w:rsidRDefault="00CA6B1B" w:rsidP="00843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0F46">
              <w:rPr>
                <w:rFonts w:ascii="Times New Roman" w:hAnsi="Times New Roman" w:cs="Times New Roman"/>
                <w:sz w:val="24"/>
                <w:szCs w:val="24"/>
              </w:rPr>
              <w:t>Daudji</w:t>
            </w:r>
            <w:proofErr w:type="spellEnd"/>
            <w:r w:rsidRPr="004F0F4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0F46">
              <w:rPr>
                <w:rFonts w:ascii="Times New Roman" w:hAnsi="Times New Roman" w:cs="Times New Roman"/>
                <w:sz w:val="24"/>
                <w:szCs w:val="24"/>
              </w:rPr>
              <w:t>, 2011</w:t>
            </w:r>
          </w:p>
          <w:p w14:paraId="059B47C0" w14:textId="77777777" w:rsidR="00CA6B1B" w:rsidRPr="00C24843" w:rsidRDefault="00CA6B1B" w:rsidP="00843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76E43DD4" w14:textId="05E57252" w:rsidR="00CA6B1B" w:rsidRDefault="002849A3" w:rsidP="00843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  <w:p w14:paraId="77B81F28" w14:textId="7DC83D52" w:rsidR="002849A3" w:rsidRPr="00C24843" w:rsidRDefault="002849A3" w:rsidP="00843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FD63AC7" w14:textId="00E07E8E" w:rsidR="0077447A" w:rsidRPr="00C24843" w:rsidRDefault="002849A3" w:rsidP="00843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12</w:t>
            </w:r>
          </w:p>
        </w:tc>
      </w:tr>
      <w:tr w:rsidR="00CA6B1B" w:rsidRPr="00C24843" w14:paraId="4725BEEC" w14:textId="173CF05B" w:rsidTr="0084394B">
        <w:trPr>
          <w:jc w:val="center"/>
        </w:trPr>
        <w:tc>
          <w:tcPr>
            <w:tcW w:w="700" w:type="dxa"/>
            <w:vAlign w:val="center"/>
          </w:tcPr>
          <w:p w14:paraId="0607D1A8" w14:textId="669AAA69" w:rsidR="00CA6B1B" w:rsidRPr="00C24843" w:rsidRDefault="00CA6B1B" w:rsidP="00843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vAlign w:val="center"/>
          </w:tcPr>
          <w:p w14:paraId="2B63410D" w14:textId="6EC84019" w:rsidR="00CA6B1B" w:rsidRPr="00C24843" w:rsidRDefault="00CA6B1B" w:rsidP="00843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 xml:space="preserve"> Was there a clear</w:t>
            </w:r>
            <w:r w:rsidR="008439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statement of the aims of the research?</w:t>
            </w:r>
          </w:p>
        </w:tc>
        <w:tc>
          <w:tcPr>
            <w:tcW w:w="993" w:type="dxa"/>
            <w:vAlign w:val="center"/>
          </w:tcPr>
          <w:p w14:paraId="19C36B4A" w14:textId="13085C45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  <w:vAlign w:val="center"/>
          </w:tcPr>
          <w:p w14:paraId="78F7A802" w14:textId="4F4AE70C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vAlign w:val="center"/>
          </w:tcPr>
          <w:p w14:paraId="4FF5426C" w14:textId="1D1C5006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  <w:vAlign w:val="center"/>
          </w:tcPr>
          <w:p w14:paraId="0F020014" w14:textId="634DA439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6" w:type="dxa"/>
            <w:vAlign w:val="center"/>
          </w:tcPr>
          <w:p w14:paraId="5AC9C6BF" w14:textId="7327C3A2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09DA722B" w14:textId="64469BCF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1C5A9ADD" w14:textId="5F6604D8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5AF3CF73" w14:textId="7B741E14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9" w:type="dxa"/>
            <w:vAlign w:val="center"/>
          </w:tcPr>
          <w:p w14:paraId="566A4D56" w14:textId="2052853B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3" w:type="dxa"/>
            <w:vAlign w:val="center"/>
          </w:tcPr>
          <w:p w14:paraId="58822B6E" w14:textId="1CEB5AE7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44" w:type="dxa"/>
            <w:vAlign w:val="center"/>
          </w:tcPr>
          <w:p w14:paraId="244FB84C" w14:textId="71384BC7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4FCF76B8" w14:textId="52A8B047" w:rsidR="00CA6B1B" w:rsidRPr="00C24843" w:rsidRDefault="002849A3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5F1139A6" w14:textId="18FCEFCA" w:rsidR="00CA6B1B" w:rsidRPr="00C24843" w:rsidRDefault="00BA380A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A6B1B" w:rsidRPr="00C24843" w14:paraId="7FCB5ED2" w14:textId="2CD77565" w:rsidTr="0084394B">
        <w:trPr>
          <w:jc w:val="center"/>
        </w:trPr>
        <w:tc>
          <w:tcPr>
            <w:tcW w:w="700" w:type="dxa"/>
            <w:vAlign w:val="center"/>
          </w:tcPr>
          <w:p w14:paraId="07116BB9" w14:textId="5E6E628F" w:rsidR="00CA6B1B" w:rsidRPr="00C24843" w:rsidRDefault="00CA6B1B" w:rsidP="00843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vAlign w:val="center"/>
          </w:tcPr>
          <w:p w14:paraId="0E1A460B" w14:textId="7502CA22" w:rsidR="00CA6B1B" w:rsidRPr="00C24843" w:rsidRDefault="00CA6B1B" w:rsidP="00995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Is a qualitative methodology appropriate?</w:t>
            </w:r>
          </w:p>
        </w:tc>
        <w:tc>
          <w:tcPr>
            <w:tcW w:w="993" w:type="dxa"/>
            <w:vAlign w:val="center"/>
          </w:tcPr>
          <w:p w14:paraId="20FDD376" w14:textId="22046FCE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  <w:vAlign w:val="center"/>
          </w:tcPr>
          <w:p w14:paraId="44A629F0" w14:textId="078EA1F3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vAlign w:val="center"/>
          </w:tcPr>
          <w:p w14:paraId="35A3AE63" w14:textId="4E488B91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  <w:vAlign w:val="center"/>
          </w:tcPr>
          <w:p w14:paraId="6365C967" w14:textId="107A5481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6" w:type="dxa"/>
            <w:vAlign w:val="center"/>
          </w:tcPr>
          <w:p w14:paraId="52EC7285" w14:textId="0F2E5F49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53F24D0E" w14:textId="30156DC8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1182EBC7" w14:textId="67D4BE97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669BF507" w14:textId="7CD1538C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9" w:type="dxa"/>
            <w:vAlign w:val="center"/>
          </w:tcPr>
          <w:p w14:paraId="0813EF2E" w14:textId="465B43D9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3" w:type="dxa"/>
            <w:vAlign w:val="center"/>
          </w:tcPr>
          <w:p w14:paraId="7C83CCB8" w14:textId="2E4A3A35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44" w:type="dxa"/>
            <w:vAlign w:val="center"/>
          </w:tcPr>
          <w:p w14:paraId="2D421E4D" w14:textId="3633FF23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57CBA2A4" w14:textId="6537994E" w:rsidR="00CA6B1B" w:rsidRPr="00C24843" w:rsidRDefault="002849A3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7650B557" w14:textId="5B91AA5F" w:rsidR="00CA6B1B" w:rsidRPr="00C24843" w:rsidRDefault="00BA380A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A6B1B" w:rsidRPr="00C24843" w14:paraId="61FD6198" w14:textId="29E422C0" w:rsidTr="0084394B">
        <w:trPr>
          <w:jc w:val="center"/>
        </w:trPr>
        <w:tc>
          <w:tcPr>
            <w:tcW w:w="700" w:type="dxa"/>
            <w:vAlign w:val="center"/>
          </w:tcPr>
          <w:p w14:paraId="358795E3" w14:textId="2234477C" w:rsidR="00CA6B1B" w:rsidRPr="00C24843" w:rsidRDefault="00CA6B1B" w:rsidP="00843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vAlign w:val="center"/>
          </w:tcPr>
          <w:p w14:paraId="38019773" w14:textId="425E44F0" w:rsidR="00CA6B1B" w:rsidRPr="00C24843" w:rsidRDefault="00CA6B1B" w:rsidP="00995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Was the research design appropriate to address the aims of the research?</w:t>
            </w:r>
          </w:p>
        </w:tc>
        <w:tc>
          <w:tcPr>
            <w:tcW w:w="993" w:type="dxa"/>
            <w:vAlign w:val="center"/>
          </w:tcPr>
          <w:p w14:paraId="301BE5AE" w14:textId="5619EF90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  <w:vAlign w:val="center"/>
          </w:tcPr>
          <w:p w14:paraId="394701F4" w14:textId="46387FD0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vAlign w:val="center"/>
          </w:tcPr>
          <w:p w14:paraId="7422BAE4" w14:textId="03C39F14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  <w:vAlign w:val="center"/>
          </w:tcPr>
          <w:p w14:paraId="7368A114" w14:textId="1CBE1794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6" w:type="dxa"/>
            <w:vAlign w:val="center"/>
          </w:tcPr>
          <w:p w14:paraId="0FF87DF8" w14:textId="1E6D4941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4B0556C1" w14:textId="7DD4036C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26DE04C7" w14:textId="67A084D0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2E6A17E4" w14:textId="60322786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9" w:type="dxa"/>
            <w:vAlign w:val="center"/>
          </w:tcPr>
          <w:p w14:paraId="37235840" w14:textId="615B17F4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3" w:type="dxa"/>
            <w:vAlign w:val="center"/>
          </w:tcPr>
          <w:p w14:paraId="42989DD6" w14:textId="24E2F9E7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44" w:type="dxa"/>
            <w:vAlign w:val="center"/>
          </w:tcPr>
          <w:p w14:paraId="4B4293D3" w14:textId="0F807DC8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2A6819A6" w14:textId="5E4FFA56" w:rsidR="00CA6B1B" w:rsidRPr="00C24843" w:rsidRDefault="002849A3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5589294B" w14:textId="1DF4B152" w:rsidR="00CA6B1B" w:rsidRPr="00C24843" w:rsidRDefault="00BA380A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A6B1B" w:rsidRPr="00C24843" w14:paraId="050DEEFE" w14:textId="50F342A1" w:rsidTr="0084394B">
        <w:trPr>
          <w:jc w:val="center"/>
        </w:trPr>
        <w:tc>
          <w:tcPr>
            <w:tcW w:w="700" w:type="dxa"/>
            <w:vAlign w:val="center"/>
          </w:tcPr>
          <w:p w14:paraId="398E3BC5" w14:textId="4AA73504" w:rsidR="00CA6B1B" w:rsidRPr="00C24843" w:rsidRDefault="00CA6B1B" w:rsidP="00843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3" w:type="dxa"/>
            <w:vAlign w:val="center"/>
          </w:tcPr>
          <w:p w14:paraId="5095F5F6" w14:textId="2D8DF21E" w:rsidR="00CA6B1B" w:rsidRPr="00C24843" w:rsidRDefault="00CA6B1B" w:rsidP="00995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Was the recruitment strategy appropriate to the aims of the research?</w:t>
            </w:r>
          </w:p>
        </w:tc>
        <w:tc>
          <w:tcPr>
            <w:tcW w:w="993" w:type="dxa"/>
            <w:vAlign w:val="center"/>
          </w:tcPr>
          <w:p w14:paraId="2409ADDE" w14:textId="424EA4BE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  <w:vAlign w:val="center"/>
          </w:tcPr>
          <w:p w14:paraId="225FECC6" w14:textId="0757D31E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vAlign w:val="center"/>
          </w:tcPr>
          <w:p w14:paraId="550B3A93" w14:textId="3A0249BD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  <w:vAlign w:val="center"/>
          </w:tcPr>
          <w:p w14:paraId="2AD300A8" w14:textId="55371F79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6" w:type="dxa"/>
            <w:vAlign w:val="center"/>
          </w:tcPr>
          <w:p w14:paraId="7BCCEC0B" w14:textId="5A58DA29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7F8858FB" w14:textId="76113DBA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2CCA801C" w14:textId="60F60A3A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6FA16D70" w14:textId="7DC68F85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9" w:type="dxa"/>
            <w:vAlign w:val="center"/>
          </w:tcPr>
          <w:p w14:paraId="1EF05587" w14:textId="7EB2D895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3" w:type="dxa"/>
            <w:vAlign w:val="center"/>
          </w:tcPr>
          <w:p w14:paraId="3BE802C3" w14:textId="3299CFD6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44" w:type="dxa"/>
            <w:vAlign w:val="center"/>
          </w:tcPr>
          <w:p w14:paraId="7C939115" w14:textId="37D5FB50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596F0B58" w14:textId="6BC522F3" w:rsidR="00CA6B1B" w:rsidRPr="00C24843" w:rsidRDefault="002849A3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0CD11FE5" w14:textId="343A0CA3" w:rsidR="00CA6B1B" w:rsidRPr="00C24843" w:rsidRDefault="00BA380A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A6B1B" w:rsidRPr="00C24843" w14:paraId="0BB40918" w14:textId="59D2E6E2" w:rsidTr="0084394B">
        <w:trPr>
          <w:jc w:val="center"/>
        </w:trPr>
        <w:tc>
          <w:tcPr>
            <w:tcW w:w="700" w:type="dxa"/>
            <w:vAlign w:val="center"/>
          </w:tcPr>
          <w:p w14:paraId="7A3B046F" w14:textId="0BA9B38C" w:rsidR="00CA6B1B" w:rsidRPr="00C24843" w:rsidRDefault="00CA6B1B" w:rsidP="00843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vAlign w:val="center"/>
          </w:tcPr>
          <w:p w14:paraId="02963CAD" w14:textId="2097CA5D" w:rsidR="00CA6B1B" w:rsidRPr="00C24843" w:rsidRDefault="00CA6B1B" w:rsidP="00995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 xml:space="preserve">Was the data collected in a way that </w:t>
            </w:r>
            <w:r w:rsidRPr="00C248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dressed the research issue?</w:t>
            </w:r>
          </w:p>
        </w:tc>
        <w:tc>
          <w:tcPr>
            <w:tcW w:w="993" w:type="dxa"/>
            <w:vAlign w:val="center"/>
          </w:tcPr>
          <w:p w14:paraId="58A26760" w14:textId="1D2E5E9A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850" w:type="dxa"/>
            <w:vAlign w:val="center"/>
          </w:tcPr>
          <w:p w14:paraId="6964C65C" w14:textId="64FE196C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vAlign w:val="center"/>
          </w:tcPr>
          <w:p w14:paraId="5A1AAB42" w14:textId="07B12931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  <w:vAlign w:val="center"/>
          </w:tcPr>
          <w:p w14:paraId="4C28FC23" w14:textId="78468187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6" w:type="dxa"/>
            <w:vAlign w:val="center"/>
          </w:tcPr>
          <w:p w14:paraId="5B5D998A" w14:textId="47DF33C3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30D82045" w14:textId="3C4BD90A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6E5AC870" w14:textId="58FF821F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2BC85492" w14:textId="1040F1F7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9" w:type="dxa"/>
            <w:vAlign w:val="center"/>
          </w:tcPr>
          <w:p w14:paraId="3F611D76" w14:textId="2E2BD061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3" w:type="dxa"/>
            <w:vAlign w:val="center"/>
          </w:tcPr>
          <w:p w14:paraId="0726D340" w14:textId="56FB7D1F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44" w:type="dxa"/>
            <w:vAlign w:val="center"/>
          </w:tcPr>
          <w:p w14:paraId="471E7F5E" w14:textId="2958342A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3A59B275" w14:textId="7448BF29" w:rsidR="00CA6B1B" w:rsidRPr="00C24843" w:rsidRDefault="002849A3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0C938987" w14:textId="3FD927C3" w:rsidR="00CA6B1B" w:rsidRPr="00C24843" w:rsidRDefault="00BA380A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A6B1B" w:rsidRPr="00C24843" w14:paraId="04C0063E" w14:textId="4213798E" w:rsidTr="0084394B">
        <w:trPr>
          <w:jc w:val="center"/>
        </w:trPr>
        <w:tc>
          <w:tcPr>
            <w:tcW w:w="700" w:type="dxa"/>
            <w:vAlign w:val="center"/>
          </w:tcPr>
          <w:p w14:paraId="600498C1" w14:textId="0859B437" w:rsidR="00CA6B1B" w:rsidRPr="00C24843" w:rsidRDefault="00CA6B1B" w:rsidP="00843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3" w:type="dxa"/>
            <w:vAlign w:val="center"/>
          </w:tcPr>
          <w:p w14:paraId="14CD8D4D" w14:textId="45260E6F" w:rsidR="00CA6B1B" w:rsidRPr="00C24843" w:rsidRDefault="00CA6B1B" w:rsidP="00995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Has the relationship between researcher and participants been adequately considered?</w:t>
            </w:r>
          </w:p>
        </w:tc>
        <w:tc>
          <w:tcPr>
            <w:tcW w:w="993" w:type="dxa"/>
            <w:vAlign w:val="center"/>
          </w:tcPr>
          <w:p w14:paraId="2CB28390" w14:textId="1248224D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0" w:type="dxa"/>
            <w:vAlign w:val="center"/>
          </w:tcPr>
          <w:p w14:paraId="576DF4D1" w14:textId="7125D9DB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14:paraId="3055D709" w14:textId="3F066AB8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0" w:type="dxa"/>
            <w:vAlign w:val="center"/>
          </w:tcPr>
          <w:p w14:paraId="68273754" w14:textId="48D11092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6" w:type="dxa"/>
            <w:vAlign w:val="center"/>
          </w:tcPr>
          <w:p w14:paraId="43828129" w14:textId="78E3B5BF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00A1CE1A" w14:textId="6556A00F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5A6C6481" w14:textId="4787F67E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0B589763" w14:textId="48445515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9" w:type="dxa"/>
            <w:vAlign w:val="center"/>
          </w:tcPr>
          <w:p w14:paraId="60B46CD5" w14:textId="7B18F619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3" w:type="dxa"/>
            <w:vAlign w:val="center"/>
          </w:tcPr>
          <w:p w14:paraId="76E4AE34" w14:textId="3150656F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944" w:type="dxa"/>
            <w:vAlign w:val="center"/>
          </w:tcPr>
          <w:p w14:paraId="0D94F7D2" w14:textId="202AF4C3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993" w:type="dxa"/>
            <w:vAlign w:val="center"/>
          </w:tcPr>
          <w:p w14:paraId="4CA9331C" w14:textId="11CDC0EE" w:rsidR="00CA6B1B" w:rsidRPr="00C24843" w:rsidRDefault="002849A3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992" w:type="dxa"/>
            <w:vAlign w:val="center"/>
          </w:tcPr>
          <w:p w14:paraId="5C4CE827" w14:textId="7ADFEE11" w:rsidR="00CA6B1B" w:rsidRPr="00C24843" w:rsidRDefault="00BA380A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</w:tr>
      <w:tr w:rsidR="00CA6B1B" w:rsidRPr="00C24843" w14:paraId="5275E877" w14:textId="0F478DF0" w:rsidTr="0084394B">
        <w:trPr>
          <w:jc w:val="center"/>
        </w:trPr>
        <w:tc>
          <w:tcPr>
            <w:tcW w:w="700" w:type="dxa"/>
            <w:vAlign w:val="center"/>
          </w:tcPr>
          <w:p w14:paraId="60DEB83A" w14:textId="746357DA" w:rsidR="00CA6B1B" w:rsidRPr="00C24843" w:rsidRDefault="00CA6B1B" w:rsidP="00843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3" w:type="dxa"/>
            <w:vAlign w:val="center"/>
          </w:tcPr>
          <w:p w14:paraId="55BC2A5A" w14:textId="2B651B8D" w:rsidR="00CA6B1B" w:rsidRPr="00C24843" w:rsidRDefault="00CA6B1B" w:rsidP="00995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Have ethical issues been taken into consideration?</w:t>
            </w:r>
          </w:p>
        </w:tc>
        <w:tc>
          <w:tcPr>
            <w:tcW w:w="993" w:type="dxa"/>
            <w:vAlign w:val="center"/>
          </w:tcPr>
          <w:p w14:paraId="2EB19085" w14:textId="077F5A33" w:rsidR="00CA6B1B" w:rsidRPr="00995F6F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F6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  <w:vAlign w:val="center"/>
          </w:tcPr>
          <w:p w14:paraId="6D01FF47" w14:textId="3136EA30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vAlign w:val="center"/>
          </w:tcPr>
          <w:p w14:paraId="00AB3325" w14:textId="3F7F1830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  <w:vAlign w:val="center"/>
          </w:tcPr>
          <w:p w14:paraId="42D5B8BB" w14:textId="17758DBA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6" w:type="dxa"/>
            <w:vAlign w:val="center"/>
          </w:tcPr>
          <w:p w14:paraId="1C1CB0CF" w14:textId="67E6A964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13B7B019" w14:textId="7BC1E2E1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08EB59B8" w14:textId="5C006C97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47DDA8E2" w14:textId="4FE4C603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9" w:type="dxa"/>
            <w:vAlign w:val="center"/>
          </w:tcPr>
          <w:p w14:paraId="1DA4B30E" w14:textId="07A6113A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3" w:type="dxa"/>
            <w:vAlign w:val="center"/>
          </w:tcPr>
          <w:p w14:paraId="05DFDD32" w14:textId="33AE31E7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44" w:type="dxa"/>
            <w:vAlign w:val="center"/>
          </w:tcPr>
          <w:p w14:paraId="76B1F5D2" w14:textId="631FAE04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1F7E37A9" w14:textId="6A5F284F" w:rsidR="00CA6B1B" w:rsidRPr="00C24843" w:rsidRDefault="002849A3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0EABD360" w14:textId="405E3E85" w:rsidR="00CA6B1B" w:rsidRPr="00C24843" w:rsidRDefault="00BA380A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A6B1B" w:rsidRPr="00C24843" w14:paraId="2F44F887" w14:textId="3B67E483" w:rsidTr="0084394B">
        <w:trPr>
          <w:jc w:val="center"/>
        </w:trPr>
        <w:tc>
          <w:tcPr>
            <w:tcW w:w="700" w:type="dxa"/>
            <w:vAlign w:val="center"/>
          </w:tcPr>
          <w:p w14:paraId="6C689175" w14:textId="222E370A" w:rsidR="00CA6B1B" w:rsidRPr="00C24843" w:rsidRDefault="00CA6B1B" w:rsidP="00843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3" w:type="dxa"/>
            <w:vAlign w:val="center"/>
          </w:tcPr>
          <w:p w14:paraId="4BCCE753" w14:textId="5B4E7843" w:rsidR="00CA6B1B" w:rsidRPr="00C24843" w:rsidRDefault="00CA6B1B" w:rsidP="00995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Was the data analysis sufficiently rigorous?</w:t>
            </w:r>
          </w:p>
        </w:tc>
        <w:tc>
          <w:tcPr>
            <w:tcW w:w="993" w:type="dxa"/>
            <w:vAlign w:val="center"/>
          </w:tcPr>
          <w:p w14:paraId="0ED3446E" w14:textId="62D0109A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  <w:vAlign w:val="center"/>
          </w:tcPr>
          <w:p w14:paraId="59F4EB4E" w14:textId="6CC0649E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vAlign w:val="center"/>
          </w:tcPr>
          <w:p w14:paraId="23F3E3C8" w14:textId="594EC987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  <w:vAlign w:val="center"/>
          </w:tcPr>
          <w:p w14:paraId="5E763E54" w14:textId="20BFA1B4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6" w:type="dxa"/>
            <w:vAlign w:val="center"/>
          </w:tcPr>
          <w:p w14:paraId="79421213" w14:textId="00A83B90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76BC62E0" w14:textId="5E088F60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342A34DF" w14:textId="4B59292F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523B0E7A" w14:textId="312F6A95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9" w:type="dxa"/>
            <w:vAlign w:val="center"/>
          </w:tcPr>
          <w:p w14:paraId="3EA73264" w14:textId="1C06392A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3" w:type="dxa"/>
            <w:vAlign w:val="center"/>
          </w:tcPr>
          <w:p w14:paraId="37EDC8E5" w14:textId="581CA71A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44" w:type="dxa"/>
            <w:vAlign w:val="center"/>
          </w:tcPr>
          <w:p w14:paraId="6FA3CBB2" w14:textId="155B18CA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1398A002" w14:textId="04D1E8E5" w:rsidR="00CA6B1B" w:rsidRPr="00C24843" w:rsidRDefault="002849A3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488878FA" w14:textId="7A91533F" w:rsidR="00CA6B1B" w:rsidRPr="00C24843" w:rsidRDefault="00BA380A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A6B1B" w:rsidRPr="00C24843" w14:paraId="6A435A48" w14:textId="3B48C9B0" w:rsidTr="0084394B">
        <w:trPr>
          <w:jc w:val="center"/>
        </w:trPr>
        <w:tc>
          <w:tcPr>
            <w:tcW w:w="700" w:type="dxa"/>
            <w:vAlign w:val="center"/>
          </w:tcPr>
          <w:p w14:paraId="79FB7C16" w14:textId="62024363" w:rsidR="00CA6B1B" w:rsidRPr="00C24843" w:rsidRDefault="00CA6B1B" w:rsidP="00843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63" w:type="dxa"/>
            <w:vAlign w:val="center"/>
          </w:tcPr>
          <w:p w14:paraId="1ADB249B" w14:textId="02A11DA9" w:rsidR="00CA6B1B" w:rsidRPr="00C24843" w:rsidRDefault="00CA6B1B" w:rsidP="00995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Is there a clear statement of findings?</w:t>
            </w:r>
          </w:p>
        </w:tc>
        <w:tc>
          <w:tcPr>
            <w:tcW w:w="993" w:type="dxa"/>
            <w:vAlign w:val="center"/>
          </w:tcPr>
          <w:p w14:paraId="641810D8" w14:textId="086558B1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  <w:vAlign w:val="center"/>
          </w:tcPr>
          <w:p w14:paraId="0A4B13B3" w14:textId="0761CC62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vAlign w:val="center"/>
          </w:tcPr>
          <w:p w14:paraId="7D3F7CB6" w14:textId="272136E6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  <w:vAlign w:val="center"/>
          </w:tcPr>
          <w:p w14:paraId="07A04549" w14:textId="2F1DEE17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6" w:type="dxa"/>
            <w:vAlign w:val="center"/>
          </w:tcPr>
          <w:p w14:paraId="2A8EBC0A" w14:textId="5101B836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40D0A027" w14:textId="7C761E8E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1E9CCDD0" w14:textId="5D2FD0C7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00906FA5" w14:textId="0AFEC7AF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9" w:type="dxa"/>
            <w:vAlign w:val="center"/>
          </w:tcPr>
          <w:p w14:paraId="4017C091" w14:textId="6E83E151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3" w:type="dxa"/>
            <w:vAlign w:val="center"/>
          </w:tcPr>
          <w:p w14:paraId="2A4E672F" w14:textId="591C54D3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44" w:type="dxa"/>
            <w:vAlign w:val="center"/>
          </w:tcPr>
          <w:p w14:paraId="62153DF3" w14:textId="5CE96F23" w:rsidR="00CA6B1B" w:rsidRPr="00C24843" w:rsidRDefault="00CA6B1B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4E363764" w14:textId="56CD0647" w:rsidR="00CA6B1B" w:rsidRPr="00C24843" w:rsidRDefault="002849A3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2E95BDE1" w14:textId="6B560FE9" w:rsidR="00CA6B1B" w:rsidRPr="00C24843" w:rsidRDefault="00BA380A" w:rsidP="00995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F47576" w:rsidRPr="00C24843" w14:paraId="28E61AD3" w14:textId="77777777" w:rsidTr="0084394B">
        <w:trPr>
          <w:jc w:val="center"/>
        </w:trPr>
        <w:tc>
          <w:tcPr>
            <w:tcW w:w="700" w:type="dxa"/>
            <w:vAlign w:val="center"/>
          </w:tcPr>
          <w:p w14:paraId="2D8320E6" w14:textId="75029753" w:rsidR="00F47576" w:rsidRPr="00C24843" w:rsidRDefault="00F47576" w:rsidP="00843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3" w:type="dxa"/>
            <w:vAlign w:val="center"/>
          </w:tcPr>
          <w:p w14:paraId="1A91E4F5" w14:textId="19482594" w:rsidR="00F47576" w:rsidRPr="00C24843" w:rsidRDefault="00F47576" w:rsidP="00F47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843">
              <w:rPr>
                <w:rFonts w:ascii="Times New Roman" w:hAnsi="Times New Roman" w:cs="Times New Roman"/>
                <w:sz w:val="24"/>
                <w:szCs w:val="24"/>
              </w:rPr>
              <w:t xml:space="preserve">How valuable is the </w:t>
            </w:r>
            <w:r w:rsidR="00100ED4" w:rsidRPr="00C24843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  <w:r w:rsidR="00100ED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3" w:type="dxa"/>
            <w:vAlign w:val="center"/>
          </w:tcPr>
          <w:p w14:paraId="6A0956D4" w14:textId="08BE9CFE" w:rsidR="00F47576" w:rsidRPr="00F47576" w:rsidRDefault="00F47576" w:rsidP="00F47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576">
              <w:rPr>
                <w:rFonts w:ascii="Segoe UI Emoji" w:hAnsi="Segoe UI Emoji" w:cs="Segoe UI Emoji"/>
                <w:color w:val="202124"/>
                <w:sz w:val="24"/>
                <w:szCs w:val="24"/>
                <w:shd w:val="clear" w:color="auto" w:fill="FFFFFF"/>
              </w:rPr>
              <w:t>✔</w:t>
            </w:r>
          </w:p>
        </w:tc>
        <w:tc>
          <w:tcPr>
            <w:tcW w:w="850" w:type="dxa"/>
            <w:vAlign w:val="center"/>
          </w:tcPr>
          <w:p w14:paraId="0354FC54" w14:textId="2697268A" w:rsidR="00F47576" w:rsidRPr="00F47576" w:rsidRDefault="00F47576" w:rsidP="00F47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576">
              <w:rPr>
                <w:rFonts w:ascii="Segoe UI Emoji" w:hAnsi="Segoe UI Emoji" w:cs="Segoe UI Emoji"/>
                <w:color w:val="202124"/>
                <w:sz w:val="24"/>
                <w:szCs w:val="24"/>
                <w:shd w:val="clear" w:color="auto" w:fill="FFFFFF"/>
              </w:rPr>
              <w:t>✔</w:t>
            </w:r>
          </w:p>
        </w:tc>
        <w:tc>
          <w:tcPr>
            <w:tcW w:w="851" w:type="dxa"/>
            <w:vAlign w:val="center"/>
          </w:tcPr>
          <w:p w14:paraId="6E60D8E9" w14:textId="0FAE4830" w:rsidR="00F47576" w:rsidRPr="00F47576" w:rsidRDefault="00F47576" w:rsidP="00F47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576">
              <w:rPr>
                <w:rFonts w:ascii="Segoe UI Emoji" w:hAnsi="Segoe UI Emoji" w:cs="Segoe UI Emoji"/>
                <w:color w:val="202124"/>
                <w:sz w:val="24"/>
                <w:szCs w:val="24"/>
                <w:shd w:val="clear" w:color="auto" w:fill="FFFFFF"/>
              </w:rPr>
              <w:t>✔</w:t>
            </w:r>
          </w:p>
        </w:tc>
        <w:tc>
          <w:tcPr>
            <w:tcW w:w="850" w:type="dxa"/>
            <w:vAlign w:val="center"/>
          </w:tcPr>
          <w:p w14:paraId="146E5DE8" w14:textId="2C141AED" w:rsidR="00F47576" w:rsidRPr="00F47576" w:rsidRDefault="00F47576" w:rsidP="00F47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576">
              <w:rPr>
                <w:rFonts w:ascii="Segoe UI Emoji" w:hAnsi="Segoe UI Emoji" w:cs="Segoe UI Emoji"/>
                <w:color w:val="202124"/>
                <w:sz w:val="24"/>
                <w:szCs w:val="24"/>
                <w:shd w:val="clear" w:color="auto" w:fill="FFFFFF"/>
              </w:rPr>
              <w:t>✔</w:t>
            </w:r>
          </w:p>
        </w:tc>
        <w:tc>
          <w:tcPr>
            <w:tcW w:w="856" w:type="dxa"/>
            <w:vAlign w:val="center"/>
          </w:tcPr>
          <w:p w14:paraId="6915500A" w14:textId="1A59C680" w:rsidR="00F47576" w:rsidRPr="00F47576" w:rsidRDefault="00F47576" w:rsidP="00F47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576">
              <w:rPr>
                <w:rFonts w:ascii="Segoe UI Emoji" w:hAnsi="Segoe UI Emoji" w:cs="Segoe UI Emoji"/>
                <w:color w:val="202124"/>
                <w:sz w:val="24"/>
                <w:szCs w:val="24"/>
                <w:shd w:val="clear" w:color="auto" w:fill="FFFFFF"/>
              </w:rPr>
              <w:t>✔</w:t>
            </w:r>
          </w:p>
        </w:tc>
        <w:tc>
          <w:tcPr>
            <w:tcW w:w="1276" w:type="dxa"/>
            <w:vAlign w:val="center"/>
          </w:tcPr>
          <w:p w14:paraId="71AC89C3" w14:textId="0120CC29" w:rsidR="00F47576" w:rsidRPr="00F47576" w:rsidRDefault="00F47576" w:rsidP="00F47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576">
              <w:rPr>
                <w:rFonts w:ascii="Segoe UI Emoji" w:hAnsi="Segoe UI Emoji" w:cs="Segoe UI Emoji"/>
                <w:color w:val="202124"/>
                <w:sz w:val="24"/>
                <w:szCs w:val="24"/>
                <w:shd w:val="clear" w:color="auto" w:fill="FFFFFF"/>
              </w:rPr>
              <w:t>✔</w:t>
            </w:r>
          </w:p>
        </w:tc>
        <w:tc>
          <w:tcPr>
            <w:tcW w:w="1134" w:type="dxa"/>
            <w:vAlign w:val="center"/>
          </w:tcPr>
          <w:p w14:paraId="032E00E5" w14:textId="6244E216" w:rsidR="00F47576" w:rsidRPr="00F47576" w:rsidRDefault="00F47576" w:rsidP="00F47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576">
              <w:rPr>
                <w:rFonts w:ascii="Segoe UI Emoji" w:hAnsi="Segoe UI Emoji" w:cs="Segoe UI Emoji"/>
                <w:color w:val="202124"/>
                <w:sz w:val="24"/>
                <w:szCs w:val="24"/>
                <w:shd w:val="clear" w:color="auto" w:fill="FFFFFF"/>
              </w:rPr>
              <w:t>✔</w:t>
            </w:r>
          </w:p>
        </w:tc>
        <w:tc>
          <w:tcPr>
            <w:tcW w:w="1134" w:type="dxa"/>
            <w:vAlign w:val="center"/>
          </w:tcPr>
          <w:p w14:paraId="16E4F8D5" w14:textId="07A251BE" w:rsidR="00F47576" w:rsidRPr="00F47576" w:rsidRDefault="00F47576" w:rsidP="00F47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576">
              <w:rPr>
                <w:rFonts w:ascii="Segoe UI Emoji" w:hAnsi="Segoe UI Emoji" w:cs="Segoe UI Emoji"/>
                <w:color w:val="202124"/>
                <w:sz w:val="24"/>
                <w:szCs w:val="24"/>
                <w:shd w:val="clear" w:color="auto" w:fill="FFFFFF"/>
              </w:rPr>
              <w:t>✔</w:t>
            </w:r>
          </w:p>
        </w:tc>
        <w:tc>
          <w:tcPr>
            <w:tcW w:w="1059" w:type="dxa"/>
            <w:vAlign w:val="center"/>
          </w:tcPr>
          <w:p w14:paraId="692ABA3A" w14:textId="7926AC9A" w:rsidR="00F47576" w:rsidRPr="00F47576" w:rsidRDefault="00F47576" w:rsidP="00F47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576">
              <w:rPr>
                <w:rFonts w:ascii="Segoe UI Emoji" w:hAnsi="Segoe UI Emoji" w:cs="Segoe UI Emoji"/>
                <w:color w:val="202124"/>
                <w:sz w:val="24"/>
                <w:szCs w:val="24"/>
                <w:shd w:val="clear" w:color="auto" w:fill="FFFFFF"/>
              </w:rPr>
              <w:t>✔</w:t>
            </w:r>
          </w:p>
        </w:tc>
        <w:tc>
          <w:tcPr>
            <w:tcW w:w="973" w:type="dxa"/>
            <w:vAlign w:val="center"/>
          </w:tcPr>
          <w:p w14:paraId="2737326A" w14:textId="5BB89431" w:rsidR="00F47576" w:rsidRPr="00F47576" w:rsidRDefault="00F47576" w:rsidP="00F47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576">
              <w:rPr>
                <w:rFonts w:ascii="Segoe UI Emoji" w:hAnsi="Segoe UI Emoji" w:cs="Segoe UI Emoji"/>
                <w:color w:val="202124"/>
                <w:sz w:val="24"/>
                <w:szCs w:val="24"/>
                <w:shd w:val="clear" w:color="auto" w:fill="FFFFFF"/>
              </w:rPr>
              <w:t>✔</w:t>
            </w:r>
          </w:p>
        </w:tc>
        <w:tc>
          <w:tcPr>
            <w:tcW w:w="944" w:type="dxa"/>
            <w:vAlign w:val="center"/>
          </w:tcPr>
          <w:p w14:paraId="0B95E334" w14:textId="531A0C91" w:rsidR="00F47576" w:rsidRPr="00F47576" w:rsidRDefault="00F47576" w:rsidP="00F47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576">
              <w:rPr>
                <w:rFonts w:ascii="Segoe UI Emoji" w:hAnsi="Segoe UI Emoji" w:cs="Segoe UI Emoji"/>
                <w:color w:val="202124"/>
                <w:sz w:val="24"/>
                <w:szCs w:val="24"/>
                <w:shd w:val="clear" w:color="auto" w:fill="FFFFFF"/>
              </w:rPr>
              <w:t>✔</w:t>
            </w:r>
          </w:p>
        </w:tc>
        <w:tc>
          <w:tcPr>
            <w:tcW w:w="993" w:type="dxa"/>
            <w:vAlign w:val="center"/>
          </w:tcPr>
          <w:p w14:paraId="1039FB70" w14:textId="2960FEAE" w:rsidR="00F47576" w:rsidRPr="00F47576" w:rsidRDefault="00F47576" w:rsidP="00F47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576">
              <w:rPr>
                <w:rFonts w:ascii="Segoe UI Emoji" w:hAnsi="Segoe UI Emoji" w:cs="Segoe UI Emoji"/>
                <w:color w:val="202124"/>
                <w:sz w:val="24"/>
                <w:szCs w:val="24"/>
                <w:shd w:val="clear" w:color="auto" w:fill="FFFFFF"/>
              </w:rPr>
              <w:t>✔</w:t>
            </w:r>
          </w:p>
        </w:tc>
        <w:tc>
          <w:tcPr>
            <w:tcW w:w="992" w:type="dxa"/>
            <w:vAlign w:val="center"/>
          </w:tcPr>
          <w:p w14:paraId="1B6FBE59" w14:textId="09171130" w:rsidR="00F47576" w:rsidRPr="00F47576" w:rsidRDefault="00F47576" w:rsidP="00F47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576">
              <w:rPr>
                <w:rFonts w:ascii="Segoe UI Emoji" w:hAnsi="Segoe UI Emoji" w:cs="Segoe UI Emoji"/>
                <w:color w:val="202124"/>
                <w:sz w:val="24"/>
                <w:szCs w:val="24"/>
                <w:shd w:val="clear" w:color="auto" w:fill="FFFFFF"/>
              </w:rPr>
              <w:t>✔</w:t>
            </w:r>
          </w:p>
        </w:tc>
      </w:tr>
      <w:tr w:rsidR="00100ED4" w:rsidRPr="00C24843" w14:paraId="7F272DC9" w14:textId="77777777" w:rsidTr="0084394B">
        <w:trPr>
          <w:jc w:val="center"/>
        </w:trPr>
        <w:tc>
          <w:tcPr>
            <w:tcW w:w="700" w:type="dxa"/>
            <w:vAlign w:val="center"/>
          </w:tcPr>
          <w:p w14:paraId="43402530" w14:textId="1D80F4F5" w:rsidR="00100ED4" w:rsidRDefault="00100ED4" w:rsidP="00843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63" w:type="dxa"/>
            <w:vAlign w:val="center"/>
          </w:tcPr>
          <w:p w14:paraId="0EDF7E61" w14:textId="31FF25D6" w:rsidR="00100ED4" w:rsidRPr="00C24843" w:rsidRDefault="00100ED4" w:rsidP="00F47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appraisal</w:t>
            </w:r>
          </w:p>
        </w:tc>
        <w:tc>
          <w:tcPr>
            <w:tcW w:w="993" w:type="dxa"/>
            <w:vAlign w:val="center"/>
          </w:tcPr>
          <w:p w14:paraId="2EFFFDD8" w14:textId="14266C46" w:rsidR="00100ED4" w:rsidRPr="00100ED4" w:rsidRDefault="00100ED4" w:rsidP="00F47576">
            <w:pPr>
              <w:jc w:val="center"/>
              <w:rPr>
                <w:rFonts w:ascii="Segoe UI Emoji" w:hAnsi="Segoe UI Emoji" w:cs="Segoe UI Emoj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850" w:type="dxa"/>
            <w:vAlign w:val="center"/>
          </w:tcPr>
          <w:p w14:paraId="2DBA208F" w14:textId="5935E1F3" w:rsidR="00100ED4" w:rsidRPr="00F47576" w:rsidRDefault="00100ED4" w:rsidP="00F47576">
            <w:pPr>
              <w:jc w:val="center"/>
              <w:rPr>
                <w:rFonts w:ascii="Segoe UI Emoji" w:hAnsi="Segoe UI Emoji" w:cs="Segoe UI Emoji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851" w:type="dxa"/>
            <w:vAlign w:val="center"/>
          </w:tcPr>
          <w:p w14:paraId="587FE6AA" w14:textId="032A13B4" w:rsidR="00100ED4" w:rsidRPr="00F47576" w:rsidRDefault="00100ED4" w:rsidP="00F47576">
            <w:pPr>
              <w:jc w:val="center"/>
              <w:rPr>
                <w:rFonts w:ascii="Segoe UI Emoji" w:hAnsi="Segoe UI Emoji" w:cs="Segoe UI Emoji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850" w:type="dxa"/>
            <w:vAlign w:val="center"/>
          </w:tcPr>
          <w:p w14:paraId="3DC0E3FF" w14:textId="3C867A78" w:rsidR="00100ED4" w:rsidRPr="00F47576" w:rsidRDefault="00100ED4" w:rsidP="00F47576">
            <w:pPr>
              <w:jc w:val="center"/>
              <w:rPr>
                <w:rFonts w:ascii="Segoe UI Emoji" w:hAnsi="Segoe UI Emoji" w:cs="Segoe UI Emoji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856" w:type="dxa"/>
            <w:vAlign w:val="center"/>
          </w:tcPr>
          <w:p w14:paraId="2BF7781E" w14:textId="42864E70" w:rsidR="00100ED4" w:rsidRPr="00F47576" w:rsidRDefault="00100ED4" w:rsidP="00F47576">
            <w:pPr>
              <w:jc w:val="center"/>
              <w:rPr>
                <w:rFonts w:ascii="Segoe UI Emoji" w:hAnsi="Segoe UI Emoji" w:cs="Segoe UI Emoji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276" w:type="dxa"/>
            <w:vAlign w:val="center"/>
          </w:tcPr>
          <w:p w14:paraId="4FC7DF81" w14:textId="66B0AED9" w:rsidR="00100ED4" w:rsidRPr="00F47576" w:rsidRDefault="00100ED4" w:rsidP="00F47576">
            <w:pPr>
              <w:jc w:val="center"/>
              <w:rPr>
                <w:rFonts w:ascii="Segoe UI Emoji" w:hAnsi="Segoe UI Emoji" w:cs="Segoe UI Emoji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134" w:type="dxa"/>
            <w:vAlign w:val="center"/>
          </w:tcPr>
          <w:p w14:paraId="41D63214" w14:textId="5FAC5FCD" w:rsidR="00100ED4" w:rsidRPr="00F47576" w:rsidRDefault="00100ED4" w:rsidP="00F47576">
            <w:pPr>
              <w:jc w:val="center"/>
              <w:rPr>
                <w:rFonts w:ascii="Segoe UI Emoji" w:hAnsi="Segoe UI Emoji" w:cs="Segoe UI Emoji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134" w:type="dxa"/>
            <w:vAlign w:val="center"/>
          </w:tcPr>
          <w:p w14:paraId="514BF76A" w14:textId="60EBFF19" w:rsidR="00100ED4" w:rsidRPr="00F47576" w:rsidRDefault="00100ED4" w:rsidP="00F47576">
            <w:pPr>
              <w:jc w:val="center"/>
              <w:rPr>
                <w:rFonts w:ascii="Segoe UI Emoji" w:hAnsi="Segoe UI Emoji" w:cs="Segoe UI Emoji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059" w:type="dxa"/>
            <w:vAlign w:val="center"/>
          </w:tcPr>
          <w:p w14:paraId="6A5F88A7" w14:textId="16E6DF9A" w:rsidR="00100ED4" w:rsidRPr="00F47576" w:rsidRDefault="00100ED4" w:rsidP="00F47576">
            <w:pPr>
              <w:jc w:val="center"/>
              <w:rPr>
                <w:rFonts w:ascii="Segoe UI Emoji" w:hAnsi="Segoe UI Emoji" w:cs="Segoe UI Emoji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973" w:type="dxa"/>
            <w:vAlign w:val="center"/>
          </w:tcPr>
          <w:p w14:paraId="6E0A6521" w14:textId="492B86BE" w:rsidR="00100ED4" w:rsidRPr="00F47576" w:rsidRDefault="00100ED4" w:rsidP="00F47576">
            <w:pPr>
              <w:jc w:val="center"/>
              <w:rPr>
                <w:rFonts w:ascii="Segoe UI Emoji" w:hAnsi="Segoe UI Emoji" w:cs="Segoe UI Emoji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944" w:type="dxa"/>
            <w:vAlign w:val="center"/>
          </w:tcPr>
          <w:p w14:paraId="1FD68380" w14:textId="25DCFDF1" w:rsidR="00100ED4" w:rsidRPr="00F47576" w:rsidRDefault="00100ED4" w:rsidP="00F47576">
            <w:pPr>
              <w:jc w:val="center"/>
              <w:rPr>
                <w:rFonts w:ascii="Segoe UI Emoji" w:hAnsi="Segoe UI Emoji" w:cs="Segoe UI Emoji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993" w:type="dxa"/>
            <w:vAlign w:val="center"/>
          </w:tcPr>
          <w:p w14:paraId="037F772E" w14:textId="4DB1B002" w:rsidR="00100ED4" w:rsidRPr="00F47576" w:rsidRDefault="00100ED4" w:rsidP="00F47576">
            <w:pPr>
              <w:jc w:val="center"/>
              <w:rPr>
                <w:rFonts w:ascii="Segoe UI Emoji" w:hAnsi="Segoe UI Emoji" w:cs="Segoe UI Emoji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992" w:type="dxa"/>
            <w:vAlign w:val="center"/>
          </w:tcPr>
          <w:p w14:paraId="4C0BE398" w14:textId="3DC367CE" w:rsidR="00100ED4" w:rsidRPr="00F47576" w:rsidRDefault="00100ED4" w:rsidP="00F47576">
            <w:pPr>
              <w:jc w:val="center"/>
              <w:rPr>
                <w:rFonts w:ascii="Segoe UI Emoji" w:hAnsi="Segoe UI Emoji" w:cs="Segoe UI Emoji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</w:tr>
    </w:tbl>
    <w:p w14:paraId="6EAD28D2" w14:textId="2D903D71" w:rsidR="00721B7F" w:rsidRDefault="00721B7F" w:rsidP="00C2484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191E36F" w14:textId="0D3468BE" w:rsidR="00100ED4" w:rsidRDefault="00100ED4" w:rsidP="00C24843">
      <w:pPr>
        <w:jc w:val="both"/>
        <w:rPr>
          <w:rFonts w:ascii="Times New Roman" w:hAnsi="Times New Roman" w:cs="Times New Roman"/>
          <w:sz w:val="24"/>
          <w:szCs w:val="24"/>
        </w:rPr>
      </w:pPr>
      <w:r w:rsidRPr="00100ED4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 </w:t>
      </w:r>
      <w:r w:rsidR="00C46D0E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 Include</w:t>
      </w:r>
      <w:r w:rsidR="00767F46">
        <w:rPr>
          <w:rFonts w:ascii="Times New Roman" w:hAnsi="Times New Roman" w:cs="Times New Roman"/>
          <w:sz w:val="24"/>
          <w:szCs w:val="24"/>
        </w:rPr>
        <w:t>d</w:t>
      </w:r>
    </w:p>
    <w:p w14:paraId="76F0A623" w14:textId="77777777" w:rsidR="00C46D0E" w:rsidRPr="00C24843" w:rsidRDefault="00C46D0E" w:rsidP="00C24843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C46D0E" w:rsidRPr="00C24843" w:rsidSect="000972D4">
      <w:pgSz w:w="16838" w:h="11906" w:orient="landscape"/>
      <w:pgMar w:top="1418" w:right="567" w:bottom="1418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DDD95" w14:textId="77777777" w:rsidR="003356B5" w:rsidRDefault="003356B5" w:rsidP="00C24843">
      <w:pPr>
        <w:spacing w:after="0" w:line="240" w:lineRule="auto"/>
      </w:pPr>
      <w:r>
        <w:separator/>
      </w:r>
    </w:p>
  </w:endnote>
  <w:endnote w:type="continuationSeparator" w:id="0">
    <w:p w14:paraId="26CE2797" w14:textId="77777777" w:rsidR="003356B5" w:rsidRDefault="003356B5" w:rsidP="00C248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211A0" w14:textId="77777777" w:rsidR="003356B5" w:rsidRDefault="003356B5" w:rsidP="00C24843">
      <w:pPr>
        <w:spacing w:after="0" w:line="240" w:lineRule="auto"/>
      </w:pPr>
      <w:r>
        <w:separator/>
      </w:r>
    </w:p>
  </w:footnote>
  <w:footnote w:type="continuationSeparator" w:id="0">
    <w:p w14:paraId="18C90F58" w14:textId="77777777" w:rsidR="003356B5" w:rsidRDefault="003356B5" w:rsidP="00C248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B7F"/>
    <w:rsid w:val="0002606C"/>
    <w:rsid w:val="00055A53"/>
    <w:rsid w:val="000972D4"/>
    <w:rsid w:val="000C04F1"/>
    <w:rsid w:val="00100ED4"/>
    <w:rsid w:val="00122FE0"/>
    <w:rsid w:val="00160C78"/>
    <w:rsid w:val="001A41F7"/>
    <w:rsid w:val="001B52BE"/>
    <w:rsid w:val="002253C9"/>
    <w:rsid w:val="002277A0"/>
    <w:rsid w:val="002849A3"/>
    <w:rsid w:val="002B123C"/>
    <w:rsid w:val="002B1EE3"/>
    <w:rsid w:val="00300298"/>
    <w:rsid w:val="00304A26"/>
    <w:rsid w:val="003146AB"/>
    <w:rsid w:val="003356B5"/>
    <w:rsid w:val="0036755C"/>
    <w:rsid w:val="003A3983"/>
    <w:rsid w:val="003A71D7"/>
    <w:rsid w:val="003B1829"/>
    <w:rsid w:val="003C6E45"/>
    <w:rsid w:val="00464FA7"/>
    <w:rsid w:val="004803CA"/>
    <w:rsid w:val="004A6023"/>
    <w:rsid w:val="004D0E35"/>
    <w:rsid w:val="004D5125"/>
    <w:rsid w:val="00576113"/>
    <w:rsid w:val="0058190E"/>
    <w:rsid w:val="005A63E4"/>
    <w:rsid w:val="005C7599"/>
    <w:rsid w:val="006460BC"/>
    <w:rsid w:val="00660202"/>
    <w:rsid w:val="006B0694"/>
    <w:rsid w:val="006F7257"/>
    <w:rsid w:val="00703B5A"/>
    <w:rsid w:val="00721B7F"/>
    <w:rsid w:val="00766DFE"/>
    <w:rsid w:val="00767F46"/>
    <w:rsid w:val="0077447A"/>
    <w:rsid w:val="007B443C"/>
    <w:rsid w:val="007D7724"/>
    <w:rsid w:val="00823720"/>
    <w:rsid w:val="0084394B"/>
    <w:rsid w:val="00845370"/>
    <w:rsid w:val="008F12CD"/>
    <w:rsid w:val="00913ED7"/>
    <w:rsid w:val="0091532D"/>
    <w:rsid w:val="00952FA2"/>
    <w:rsid w:val="00990F56"/>
    <w:rsid w:val="00995F6F"/>
    <w:rsid w:val="00A404AF"/>
    <w:rsid w:val="00A563C0"/>
    <w:rsid w:val="00AA21BF"/>
    <w:rsid w:val="00AB61B6"/>
    <w:rsid w:val="00AD19D8"/>
    <w:rsid w:val="00AF3EFD"/>
    <w:rsid w:val="00B13B16"/>
    <w:rsid w:val="00B21F18"/>
    <w:rsid w:val="00B65313"/>
    <w:rsid w:val="00BA380A"/>
    <w:rsid w:val="00BB66DF"/>
    <w:rsid w:val="00BE1019"/>
    <w:rsid w:val="00C24843"/>
    <w:rsid w:val="00C46D0E"/>
    <w:rsid w:val="00C73BCB"/>
    <w:rsid w:val="00CA6B1B"/>
    <w:rsid w:val="00D7706C"/>
    <w:rsid w:val="00DB241D"/>
    <w:rsid w:val="00E37BDE"/>
    <w:rsid w:val="00E9211F"/>
    <w:rsid w:val="00E934E4"/>
    <w:rsid w:val="00EB54A8"/>
    <w:rsid w:val="00F14F51"/>
    <w:rsid w:val="00F200DB"/>
    <w:rsid w:val="00F47576"/>
    <w:rsid w:val="00FB246F"/>
    <w:rsid w:val="00FB4F66"/>
    <w:rsid w:val="00FD4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D2D50"/>
  <w15:chartTrackingRefBased/>
  <w15:docId w15:val="{E89AA89F-DF0B-47AD-8D12-0A68B32A0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6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F12C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248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4843"/>
  </w:style>
  <w:style w:type="paragraph" w:styleId="Footer">
    <w:name w:val="footer"/>
    <w:basedOn w:val="Normal"/>
    <w:link w:val="FooterChar"/>
    <w:uiPriority w:val="99"/>
    <w:unhideWhenUsed/>
    <w:rsid w:val="00C248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4843"/>
  </w:style>
  <w:style w:type="paragraph" w:styleId="BalloonText">
    <w:name w:val="Balloon Text"/>
    <w:basedOn w:val="Normal"/>
    <w:link w:val="BalloonTextChar"/>
    <w:uiPriority w:val="99"/>
    <w:semiHidden/>
    <w:unhideWhenUsed/>
    <w:rsid w:val="000972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2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us indus</dc:creator>
  <cp:keywords/>
  <dc:description/>
  <cp:lastModifiedBy>indus indus</cp:lastModifiedBy>
  <cp:revision>11</cp:revision>
  <cp:lastPrinted>2021-07-11T11:14:00Z</cp:lastPrinted>
  <dcterms:created xsi:type="dcterms:W3CDTF">2021-07-11T10:19:00Z</dcterms:created>
  <dcterms:modified xsi:type="dcterms:W3CDTF">2021-10-24T02:49:00Z</dcterms:modified>
</cp:coreProperties>
</file>